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0CCB9"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3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SMR, ASDR,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Age-Standardized Rate of YLDs, and Age-Standardized Rate of YLLs of high alcohol use-rel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troke</w:t>
      </w:r>
      <w:r>
        <w:rPr>
          <w:rFonts w:hint="eastAsia" w:ascii="Times New Roman" w:hAnsi="Times New Roman" w:cs="Times New Roman"/>
          <w:sz w:val="24"/>
          <w:szCs w:val="32"/>
        </w:rPr>
        <w:t xml:space="preserve"> in males and females across 21 GBD region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24"/>
          <w:szCs w:val="32"/>
        </w:rPr>
        <w:t>SDI regions in 2021. ASMR, age-standardized mortality rate; DALYs, disability-adjusted life years; ASDR, age-standardized rate of DALYs; YLDs, years lived with disability; YLLs, years of life lost.</w:t>
      </w:r>
    </w:p>
    <w:tbl>
      <w:tblPr>
        <w:tblStyle w:val="2"/>
        <w:tblW w:w="5000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401"/>
        <w:gridCol w:w="1251"/>
        <w:gridCol w:w="1787"/>
        <w:gridCol w:w="1631"/>
        <w:gridCol w:w="1401"/>
        <w:gridCol w:w="1330"/>
        <w:gridCol w:w="1707"/>
        <w:gridCol w:w="1628"/>
      </w:tblGrid>
      <w:tr w14:paraId="27C0291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vMerge w:val="restart"/>
            <w:shd w:val="clear" w:color="auto" w:fill="auto"/>
            <w:noWrap/>
            <w:vAlign w:val="bottom"/>
          </w:tcPr>
          <w:p w14:paraId="7C8939EE"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Lo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 xml:space="preserve"> N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me</w:t>
            </w:r>
          </w:p>
        </w:tc>
        <w:tc>
          <w:tcPr>
            <w:tcW w:w="935" w:type="pct"/>
            <w:gridSpan w:val="2"/>
            <w:shd w:val="clear" w:color="auto" w:fill="auto"/>
            <w:noWrap/>
            <w:vAlign w:val="bottom"/>
          </w:tcPr>
          <w:p w14:paraId="6E9B97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SMR</w:t>
            </w:r>
          </w:p>
          <w:p w14:paraId="3780521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205" w:type="pct"/>
            <w:gridSpan w:val="2"/>
            <w:shd w:val="clear" w:color="auto" w:fill="auto"/>
            <w:noWrap/>
            <w:vAlign w:val="bottom"/>
          </w:tcPr>
          <w:p w14:paraId="5CFFE23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SDR</w:t>
            </w:r>
          </w:p>
          <w:p w14:paraId="50DA85F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963" w:type="pct"/>
            <w:gridSpan w:val="2"/>
            <w:shd w:val="clear" w:color="auto" w:fill="auto"/>
            <w:noWrap/>
            <w:vAlign w:val="bottom"/>
          </w:tcPr>
          <w:p w14:paraId="2851617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ge-Standardized Rate of YLDs</w:t>
            </w:r>
          </w:p>
          <w:p w14:paraId="6A530CE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  <w:tc>
          <w:tcPr>
            <w:tcW w:w="1176" w:type="pct"/>
            <w:gridSpan w:val="2"/>
            <w:shd w:val="clear" w:color="auto" w:fill="auto"/>
            <w:noWrap/>
            <w:vAlign w:val="bottom"/>
          </w:tcPr>
          <w:p w14:paraId="6AF10B8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Age-Standardized Rate of YLLs</w:t>
            </w:r>
          </w:p>
          <w:p w14:paraId="0F2209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per 100,000, N (95% UI)</w:t>
            </w:r>
          </w:p>
        </w:tc>
      </w:tr>
      <w:tr w14:paraId="02D8A7D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vMerge w:val="continue"/>
            <w:shd w:val="clear" w:color="auto" w:fill="auto"/>
            <w:noWrap/>
            <w:vAlign w:val="bottom"/>
          </w:tcPr>
          <w:p w14:paraId="11F5BE1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B8929B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7811B993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5B093EC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0CBA343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E72906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6C1A988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53598BF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2D5A78C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Female</w:t>
            </w:r>
          </w:p>
        </w:tc>
      </w:tr>
      <w:tr w14:paraId="6943F5A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4CAC91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365B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1(0.60-5.47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3F6C35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8(0.12-1.26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53FD4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63(15.08-131.70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6CD6D9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45(2.51-30.5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95E8B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1(0.37-10.00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0B169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(0.03-3.75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D002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21(14.34-123.83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0B12B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97(2.27-28.08)</w:t>
            </w:r>
          </w:p>
        </w:tc>
      </w:tr>
      <w:tr w14:paraId="159878C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6F32E6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ECA1A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(0.46-6.05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7A7125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(0.22-3.25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1CA7C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60(10.38-120.31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30115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98(3.61-52.6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4B08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09(-0.23-35.92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228914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43(-0.04-13.73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FD5D8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.51(9.34-86.17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49E948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5(3.25-39.81)</w:t>
            </w:r>
          </w:p>
        </w:tc>
      </w:tr>
      <w:tr w14:paraId="1967BA7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155DC5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ibbean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97198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3(1.42-11.58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25F284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(0.20-1.95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3C7F9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.59(33.45-282.86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09C6AE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4(4.70-54.59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61693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3(0.59-12.14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4B258A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(0.15-4.15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A465F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.27(30.89-273.15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78BA2D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58(4.39-52.25)</w:t>
            </w:r>
          </w:p>
        </w:tc>
      </w:tr>
      <w:tr w14:paraId="27972B7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3B6907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7470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83(1.69-22.52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0A999A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(0.16-3.13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1C5B4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.76(47.41-500.04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58A73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65(5.11-70.9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170A6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3(1.82-43.49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79BF8B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1(0.21-11.29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46199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.84(46.02-463.27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6F40E4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5(4.65-60.30)</w:t>
            </w:r>
          </w:p>
        </w:tc>
      </w:tr>
      <w:tr w14:paraId="1B4C696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6D6AA8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FD3F7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33(2.03-29.58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71D4D4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(0.30-6.88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CEBD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8.72(47.29-568.28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4DE38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93(6.92-126.6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DE1C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74(-0.18-57.08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48EB75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45(-0.02-19.83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C06D2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2.97(44.24-513.41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7CD53B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48(6.38-109.05)</w:t>
            </w:r>
          </w:p>
        </w:tc>
      </w:tr>
      <w:tr w14:paraId="50E5F5A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5D7504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D42A7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(0.51-4.63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31326D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(0.05-0.60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6920A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10(13.00-109.92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5B9B0D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5(1.23-14.0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65DB6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7(0.34-9.26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3420F3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(0.05-2.2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6F18C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33(12.76-103.83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254E88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2(1.13-11.88)</w:t>
            </w:r>
          </w:p>
        </w:tc>
      </w:tr>
      <w:tr w14:paraId="5C50103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210EFB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6C643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27(1.77-18.73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0F2270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9(0.57-6.10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753D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1.10(35.40-409.65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275F1B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25(11.92-130.63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6BD9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45(0.77-19.98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33A332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4(0.15-11.43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16D6ED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.65(34.38-399.07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4E4F8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.91(10.90-124.67)</w:t>
            </w:r>
          </w:p>
        </w:tc>
      </w:tr>
      <w:tr w14:paraId="2AD588F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068B1D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 Asi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1EDB8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69(3.85-32.07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37D586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(0.20-2.14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5A13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2.69(83.91-643.57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6438E5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5(4.26-42.56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5BF22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23(2.55-57.06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40A379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3(0.18-6.58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5A879D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.46(80.08-591.68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1FC385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3(3.86-37.32)</w:t>
            </w:r>
          </w:p>
        </w:tc>
      </w:tr>
      <w:tr w14:paraId="3D0674F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5CF43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0A53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1(1.40-33.97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7CE1C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(0.21-6.74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C959C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.09(52.43-744.45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12B0A3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12(5.65-153.74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D823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67(0.90-61.84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27B969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5(0.16-23.7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EFF2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.42(51.45-685.49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6E8345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57(5.93-130.34)</w:t>
            </w:r>
          </w:p>
        </w:tc>
      </w:tr>
      <w:tr w14:paraId="02ED22A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3BC1E1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7E387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3(1.83-16.13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0EDF0D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(0.42-3.88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E275B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.82(41.83-378.06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66EC36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.67(8.96-86.33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EFD3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69(0.82-21.86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22B80C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2(0.20-9.41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9C333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.13(37.67-363.83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20A55C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95(8.59-79.79)</w:t>
            </w:r>
          </w:p>
        </w:tc>
      </w:tr>
      <w:tr w14:paraId="12B69CF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22C337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 SDI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6357A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9(0.74-7.98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3CA2A4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(0.21-2.81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69D41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44(17.84-180.11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19E8C6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0(4.36-59.19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20BFF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85(0.90-42.28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715CF7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3(0.37-18.42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16A201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.59(15.84-140.41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600DF6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7(3.49-40.87)</w:t>
            </w:r>
          </w:p>
        </w:tc>
      </w:tr>
      <w:tr w14:paraId="4DF0586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02B06B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505AC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2(0.78-7.35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05B697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(0.18-1.89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8D03F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04(18.12-176.81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78299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44(3.04-44.3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6E84E3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41(2.14-50.74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7B2306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27(0.57-17.34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9C91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63(14.79-129.23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01C3C1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17(2.33-28.39)</w:t>
            </w:r>
          </w:p>
        </w:tc>
      </w:tr>
      <w:tr w14:paraId="7D879CF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187B64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0BAE7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(0.53-5.52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2D4CEE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(0.23-3.01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7B7037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53(13.65-131.15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1B17D8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30(5.12-68.4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CDB9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2(0.74-37.66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0FA53B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8(0.23-23.0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50F224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.02(11.75-97.46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74626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92(4.38-46.13)</w:t>
            </w:r>
          </w:p>
        </w:tc>
      </w:tr>
      <w:tr w14:paraId="1939A6D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569CB7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52623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09(2.42-24.43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3320E9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(0.22-3.75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0AF0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8.86(59.17-507.42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265BAA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15(5.06-73.65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59DF9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61(1.79-50.31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387728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37(0.18-11.20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E552A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.25(57.91-458.69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3450C2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78(4.77-62.98)</w:t>
            </w:r>
          </w:p>
        </w:tc>
      </w:tr>
      <w:tr w14:paraId="3DFF98E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53C31E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 SDI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F86AE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9(1.31-10.62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6CF1E7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(0.29-2.68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73EC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.39(30.20-249.39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5D653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43(6.25-60.61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E0864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8(0.78-14.01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72F95A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(0.16-5.61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6320863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.12(28.20-238.61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71C8C3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11(5.88-55.84)</w:t>
            </w:r>
          </w:p>
        </w:tc>
      </w:tr>
      <w:tr w14:paraId="06743BB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1198B1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9EDAD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7(1.18-9.34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1E1E60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(0.14-1.20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0E6DCB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.41(27.70-226.51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252193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80(3.13-29.36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434AC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9(0.90-13.47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43CDC6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3(0.09-2.6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4853EE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.32(26.10-215.29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56FEC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67(2.89-27.01)</w:t>
            </w:r>
          </w:p>
        </w:tc>
      </w:tr>
      <w:tr w14:paraId="617D7CA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342396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45551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72(2.60-20.41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6823DD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7(0.17-1.58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2E56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3.73(61.33-432.96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75166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3(3.87-33.89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787E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9(1.64-33.42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33009D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(0.14-4.54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39B768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8.24(56.49-402.75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4C39D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06(3.35-30.50)</w:t>
            </w:r>
          </w:p>
        </w:tc>
      </w:tr>
      <w:tr w14:paraId="22A91A8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262543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E8E1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(0.10-1.52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2C74C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(0.01-0.20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7011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8(2.72-34.43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203DA4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(0.25-4.01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7EF60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4(0.11-4.22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354DE3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(0.01-0.55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8245A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.84(2.51-31.01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75A3A9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1(0.23-3.61)</w:t>
            </w:r>
          </w:p>
        </w:tc>
      </w:tr>
      <w:tr w14:paraId="3079068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4C6AFD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eani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3F7F0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7(0.54-7.70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07E80B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(0.06-0.74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6C0599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46(12.79-204.75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2DD81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7(1.25-19.78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55D6E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9(0.75-12.19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7C5C18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4(0.06-1.62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41CD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.27(11.55-195.40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125DB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2(1.09-18.35)</w:t>
            </w:r>
          </w:p>
        </w:tc>
      </w:tr>
      <w:tr w14:paraId="446E7BB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2DFCA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09C1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0(0.82-7.55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10161E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(0.05-0.46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B9758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08(21.70-180.70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3832F4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9(1.28-11.86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15E6C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1(0.82-12.02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506D3E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(0.05-0.90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A042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88(19.89-170.91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5D23E0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2(1.17-10.96)</w:t>
            </w:r>
          </w:p>
        </w:tc>
      </w:tr>
      <w:tr w14:paraId="762CEC5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73754F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2D487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60(2.67-19.39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281A6E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(0.17-1.37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1B8B78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4.45(62.48-471.37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208D73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38(3.71-34.10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F5A53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23(2.00-29.40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737E6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(0.16-4.1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7CDF7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.22(59.83-447.04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0ACCE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57(3.28-30.15)</w:t>
            </w:r>
          </w:p>
        </w:tc>
      </w:tr>
      <w:tr w14:paraId="4B681E4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0D465E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55331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6(1.07-9.96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47C2A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6(0.31-3.44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46216C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46(26.73-215.07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566F39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.21(6.33-72.10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30C2C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.93(1.37-32.84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557F91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1(0.52-15.08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30B9FE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.53(24.58-185.95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3C73FF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90(5.56-56.93)</w:t>
            </w:r>
          </w:p>
        </w:tc>
      </w:tr>
      <w:tr w14:paraId="3B6D792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000BA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81E6A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.04(2.37-19.07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65B06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(0.59-6.32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3C64EB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.26(55.65-437.34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1200F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09(14.85-130.41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079382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70(1.10-29.66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44BC1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7(0.03-15.1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500C7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6.56(51.05-410.53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12CC7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32(12.85-118.36)</w:t>
            </w:r>
          </w:p>
        </w:tc>
      </w:tr>
      <w:tr w14:paraId="03F7B8C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681DE4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5AD3D3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3(0.89-8.96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0D1D5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(0.16-1.80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8901B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.02(22.98-197.46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794CC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83(4.57-40.82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E4814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5(0.37-13.05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1169F6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6(0.10-3.96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5CFE6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.47(22.33-187.48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768674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28(4.10-37.75)</w:t>
            </w:r>
          </w:p>
        </w:tc>
      </w:tr>
      <w:tr w14:paraId="6A78812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19" w:type="pct"/>
            <w:shd w:val="clear" w:color="auto" w:fill="auto"/>
            <w:noWrap/>
            <w:vAlign w:val="bottom"/>
          </w:tcPr>
          <w:p w14:paraId="267DA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40D0A7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3(0.75-7.92)</w:t>
            </w:r>
          </w:p>
        </w:tc>
        <w:tc>
          <w:tcPr>
            <w:tcW w:w="440" w:type="pct"/>
            <w:shd w:val="clear" w:color="auto" w:fill="C1E4F5" w:themeFill="accent1" w:themeFillTint="33"/>
            <w:noWrap/>
            <w:vAlign w:val="bottom"/>
          </w:tcPr>
          <w:p w14:paraId="7DB119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7(0.25-3.26)</w:t>
            </w:r>
          </w:p>
        </w:tc>
        <w:tc>
          <w:tcPr>
            <w:tcW w:w="630" w:type="pct"/>
            <w:shd w:val="clear" w:color="auto" w:fill="auto"/>
            <w:noWrap/>
            <w:vAlign w:val="bottom"/>
          </w:tcPr>
          <w:p w14:paraId="28EC8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.40(14.73-155.30)</w:t>
            </w:r>
          </w:p>
        </w:tc>
        <w:tc>
          <w:tcPr>
            <w:tcW w:w="574" w:type="pct"/>
            <w:shd w:val="clear" w:color="auto" w:fill="C1E4F5" w:themeFill="accent1" w:themeFillTint="33"/>
            <w:noWrap/>
            <w:vAlign w:val="bottom"/>
          </w:tcPr>
          <w:p w14:paraId="222B63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32(4.33-59.47)</w:t>
            </w:r>
          </w:p>
        </w:tc>
        <w:tc>
          <w:tcPr>
            <w:tcW w:w="494" w:type="pct"/>
            <w:shd w:val="clear" w:color="auto" w:fill="auto"/>
            <w:noWrap/>
            <w:vAlign w:val="bottom"/>
          </w:tcPr>
          <w:p w14:paraId="78FA9A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81(0.40-37.11)</w:t>
            </w:r>
          </w:p>
        </w:tc>
        <w:tc>
          <w:tcPr>
            <w:tcW w:w="468" w:type="pct"/>
            <w:shd w:val="clear" w:color="auto" w:fill="C1E4F5" w:themeFill="accent1" w:themeFillTint="33"/>
            <w:noWrap/>
            <w:vAlign w:val="bottom"/>
          </w:tcPr>
          <w:p w14:paraId="4E3222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66(0.09-16.30)</w:t>
            </w:r>
          </w:p>
        </w:tc>
        <w:tc>
          <w:tcPr>
            <w:tcW w:w="602" w:type="pct"/>
            <w:shd w:val="clear" w:color="auto" w:fill="auto"/>
            <w:noWrap/>
            <w:vAlign w:val="bottom"/>
          </w:tcPr>
          <w:p w14:paraId="09B5B4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8(12.92-119.88)</w:t>
            </w:r>
          </w:p>
        </w:tc>
        <w:tc>
          <w:tcPr>
            <w:tcW w:w="573" w:type="pct"/>
            <w:shd w:val="clear" w:color="auto" w:fill="C1E4F5" w:themeFill="accent1" w:themeFillTint="33"/>
            <w:noWrap/>
            <w:vAlign w:val="bottom"/>
          </w:tcPr>
          <w:p w14:paraId="16EC20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6(3.73-43.28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EBE1238"/>
    <w:rsid w:val="20B9117E"/>
    <w:rsid w:val="237B3927"/>
    <w:rsid w:val="2AC1560A"/>
    <w:rsid w:val="2B8149C9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652159"/>
    <w:rsid w:val="4FD35A10"/>
    <w:rsid w:val="53642E53"/>
    <w:rsid w:val="55C52C71"/>
    <w:rsid w:val="59686D93"/>
    <w:rsid w:val="5DA30A1C"/>
    <w:rsid w:val="5F4D6E91"/>
    <w:rsid w:val="5FD05BA3"/>
    <w:rsid w:val="62AA0037"/>
    <w:rsid w:val="64925346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43</Words>
  <Characters>7771</Characters>
  <Lines>383</Lines>
  <Paragraphs>107</Paragraphs>
  <TotalTime>4</TotalTime>
  <ScaleCrop>false</ScaleCrop>
  <LinksUpToDate>false</LinksUpToDate>
  <CharactersWithSpaces>799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6:00:17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